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A8E164" w14:textId="77777777" w:rsidR="00232056" w:rsidRPr="00232056" w:rsidRDefault="00232056" w:rsidP="00232056">
      <w:pPr>
        <w:rPr>
          <w:color w:val="000000" w:themeColor="text1"/>
          <w:sz w:val="22"/>
          <w:szCs w:val="22"/>
        </w:rPr>
      </w:pPr>
      <w:r w:rsidRPr="00232056">
        <w:rPr>
          <w:b/>
          <w:bCs/>
          <w:color w:val="000000" w:themeColor="text1"/>
          <w:sz w:val="22"/>
          <w:szCs w:val="22"/>
        </w:rPr>
        <w:t>Supplementary Table 3.</w:t>
      </w:r>
      <w:r w:rsidRPr="00232056">
        <w:rPr>
          <w:color w:val="000000" w:themeColor="text1"/>
          <w:sz w:val="22"/>
          <w:szCs w:val="22"/>
        </w:rPr>
        <w:t xml:space="preserve"> </w:t>
      </w:r>
      <w:r w:rsidRPr="00232056">
        <w:rPr>
          <w:i/>
          <w:iCs/>
          <w:color w:val="000000" w:themeColor="text1"/>
          <w:sz w:val="22"/>
          <w:szCs w:val="22"/>
        </w:rPr>
        <w:t>P</w:t>
      </w:r>
      <w:r w:rsidRPr="00232056">
        <w:rPr>
          <w:color w:val="000000" w:themeColor="text1"/>
          <w:sz w:val="22"/>
          <w:szCs w:val="22"/>
        </w:rPr>
        <w:t xml:space="preserve"> values from post hoc pairwise comparisons after Kruskal-Wallis Tests comparing FPF Intensity, FPF Heterogeneity, and BCVA Between Disease Groups. </w:t>
      </w:r>
      <w:r w:rsidRPr="00232056">
        <w:rPr>
          <w:color w:val="000000" w:themeColor="text1"/>
          <w:sz w:val="22"/>
          <w:szCs w:val="22"/>
          <w:vertAlign w:val="superscript"/>
        </w:rPr>
        <w:t>*</w:t>
      </w:r>
      <w:r w:rsidRPr="00232056">
        <w:rPr>
          <w:color w:val="000000" w:themeColor="text1"/>
          <w:sz w:val="22"/>
          <w:szCs w:val="22"/>
        </w:rPr>
        <w:t>Indicates statistical significance.</w:t>
      </w:r>
    </w:p>
    <w:p w14:paraId="5A8A99C5" w14:textId="1239FCE0" w:rsidR="0078486E" w:rsidRDefault="0078486E">
      <w:pPr>
        <w:rPr>
          <w:sz w:val="22"/>
          <w:szCs w:val="22"/>
        </w:rPr>
      </w:pPr>
      <w:bookmarkStart w:id="0" w:name="_GoBack"/>
      <w:bookmarkEnd w:id="0"/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232056" w14:paraId="31DC95F4" w14:textId="77777777" w:rsidTr="00232056">
        <w:trPr>
          <w:trHeight w:val="674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05492A60" w14:textId="77777777" w:rsidR="00232056" w:rsidRDefault="00232056" w:rsidP="00232056">
            <w:pPr>
              <w:rPr>
                <w:b/>
                <w:bCs/>
                <w:sz w:val="20"/>
                <w:szCs w:val="20"/>
              </w:rPr>
            </w:pPr>
          </w:p>
          <w:p w14:paraId="62EB6889" w14:textId="77777777" w:rsidR="00232056" w:rsidRPr="00D9536E" w:rsidRDefault="00232056" w:rsidP="00232056">
            <w:pPr>
              <w:rPr>
                <w:b/>
                <w:bCs/>
                <w:sz w:val="20"/>
                <w:szCs w:val="20"/>
              </w:rPr>
            </w:pPr>
            <w:r w:rsidRPr="00D9536E">
              <w:rPr>
                <w:b/>
                <w:bCs/>
                <w:sz w:val="20"/>
                <w:szCs w:val="20"/>
              </w:rPr>
              <w:t>FPF Intensity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7C162A6E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7966B5EB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745DF13A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52FC3DD2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</w:tr>
      <w:tr w:rsidR="00232056" w14:paraId="03224FDC" w14:textId="77777777" w:rsidTr="00232056">
        <w:tc>
          <w:tcPr>
            <w:tcW w:w="1872" w:type="dxa"/>
            <w:tcBorders>
              <w:top w:val="single" w:sz="4" w:space="0" w:color="auto"/>
            </w:tcBorders>
          </w:tcPr>
          <w:p w14:paraId="7671845C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7BEFABA3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349893E9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5C6F29AF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2F9F08D3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</w:tr>
      <w:tr w:rsidR="00232056" w14:paraId="2CA42896" w14:textId="77777777" w:rsidTr="00232056">
        <w:tc>
          <w:tcPr>
            <w:tcW w:w="1872" w:type="dxa"/>
          </w:tcPr>
          <w:p w14:paraId="565E7028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00018215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  <w:r w:rsidRPr="00856DD2">
              <w:rPr>
                <w:b/>
                <w:bCs/>
                <w:sz w:val="20"/>
                <w:szCs w:val="20"/>
              </w:rPr>
              <w:t>Age-Matched Controls</w:t>
            </w:r>
          </w:p>
        </w:tc>
        <w:tc>
          <w:tcPr>
            <w:tcW w:w="1872" w:type="dxa"/>
          </w:tcPr>
          <w:p w14:paraId="54E8180D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  <w:r w:rsidRPr="00856DD2">
              <w:rPr>
                <w:b/>
                <w:bCs/>
                <w:sz w:val="20"/>
                <w:szCs w:val="20"/>
              </w:rPr>
              <w:t>RVO</w:t>
            </w:r>
          </w:p>
        </w:tc>
        <w:tc>
          <w:tcPr>
            <w:tcW w:w="1872" w:type="dxa"/>
          </w:tcPr>
          <w:p w14:paraId="66EF7BF2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  <w:r w:rsidRPr="00856DD2">
              <w:rPr>
                <w:b/>
                <w:bCs/>
                <w:sz w:val="20"/>
                <w:szCs w:val="20"/>
              </w:rPr>
              <w:t>CSR</w:t>
            </w:r>
          </w:p>
        </w:tc>
        <w:tc>
          <w:tcPr>
            <w:tcW w:w="1872" w:type="dxa"/>
          </w:tcPr>
          <w:p w14:paraId="0C72D6B9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  <w:r w:rsidRPr="00856DD2">
              <w:rPr>
                <w:b/>
                <w:bCs/>
                <w:sz w:val="20"/>
                <w:szCs w:val="20"/>
              </w:rPr>
              <w:t>DR</w:t>
            </w:r>
          </w:p>
        </w:tc>
      </w:tr>
      <w:tr w:rsidR="00232056" w14:paraId="15323EF6" w14:textId="77777777" w:rsidTr="00232056">
        <w:tc>
          <w:tcPr>
            <w:tcW w:w="1872" w:type="dxa"/>
            <w:tcBorders>
              <w:bottom w:val="single" w:sz="4" w:space="0" w:color="auto"/>
            </w:tcBorders>
          </w:tcPr>
          <w:p w14:paraId="30B5D0DE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4A1AAE56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7C9F0356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7B50023C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4772ABB6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</w:tr>
      <w:tr w:rsidR="00232056" w14:paraId="022B3E53" w14:textId="77777777" w:rsidTr="00232056">
        <w:tc>
          <w:tcPr>
            <w:tcW w:w="1872" w:type="dxa"/>
            <w:tcBorders>
              <w:top w:val="single" w:sz="4" w:space="0" w:color="auto"/>
            </w:tcBorders>
          </w:tcPr>
          <w:p w14:paraId="43A60EAD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548DDC3C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6146DE62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76CE47B7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62A229D2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</w:tr>
      <w:tr w:rsidR="00232056" w14:paraId="0B47778D" w14:textId="77777777" w:rsidTr="00232056">
        <w:tc>
          <w:tcPr>
            <w:tcW w:w="1872" w:type="dxa"/>
          </w:tcPr>
          <w:p w14:paraId="5002B23F" w14:textId="77777777" w:rsidR="00232056" w:rsidRPr="00D9536E" w:rsidRDefault="00232056" w:rsidP="00232056">
            <w:pPr>
              <w:rPr>
                <w:b/>
                <w:bCs/>
                <w:sz w:val="20"/>
                <w:szCs w:val="20"/>
              </w:rPr>
            </w:pPr>
            <w:r w:rsidRPr="00D9536E">
              <w:rPr>
                <w:b/>
                <w:bCs/>
                <w:sz w:val="20"/>
                <w:szCs w:val="20"/>
              </w:rPr>
              <w:t>RVO</w:t>
            </w:r>
          </w:p>
        </w:tc>
        <w:tc>
          <w:tcPr>
            <w:tcW w:w="1872" w:type="dxa"/>
          </w:tcPr>
          <w:p w14:paraId="127CE84B" w14:textId="77777777" w:rsidR="00232056" w:rsidRPr="00250378" w:rsidRDefault="00232056" w:rsidP="0023205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</w:t>
            </w:r>
            <w:r w:rsidRPr="00250378">
              <w:rPr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1872" w:type="dxa"/>
          </w:tcPr>
          <w:p w14:paraId="5CE841B6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72" w:type="dxa"/>
          </w:tcPr>
          <w:p w14:paraId="552DD35C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72" w:type="dxa"/>
          </w:tcPr>
          <w:p w14:paraId="5A124E02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232056" w14:paraId="67EACF0F" w14:textId="77777777" w:rsidTr="00232056">
        <w:tc>
          <w:tcPr>
            <w:tcW w:w="1872" w:type="dxa"/>
          </w:tcPr>
          <w:p w14:paraId="4FC20103" w14:textId="77777777" w:rsidR="00232056" w:rsidRPr="00D9536E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60ADB10C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026DF4DA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4F56FA5A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56CF4083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</w:tr>
      <w:tr w:rsidR="00232056" w14:paraId="096B5E76" w14:textId="77777777" w:rsidTr="00232056">
        <w:tc>
          <w:tcPr>
            <w:tcW w:w="1872" w:type="dxa"/>
          </w:tcPr>
          <w:p w14:paraId="36165AC0" w14:textId="77777777" w:rsidR="00232056" w:rsidRPr="00D9536E" w:rsidRDefault="00232056" w:rsidP="00232056">
            <w:pPr>
              <w:rPr>
                <w:b/>
                <w:bCs/>
                <w:sz w:val="20"/>
                <w:szCs w:val="20"/>
              </w:rPr>
            </w:pPr>
            <w:r w:rsidRPr="00D9536E">
              <w:rPr>
                <w:b/>
                <w:bCs/>
                <w:sz w:val="20"/>
                <w:szCs w:val="20"/>
              </w:rPr>
              <w:t>CSR</w:t>
            </w:r>
          </w:p>
        </w:tc>
        <w:tc>
          <w:tcPr>
            <w:tcW w:w="1872" w:type="dxa"/>
          </w:tcPr>
          <w:p w14:paraId="12A44B99" w14:textId="77777777" w:rsidR="00232056" w:rsidRPr="00250378" w:rsidRDefault="00232056" w:rsidP="00232056">
            <w:pPr>
              <w:rPr>
                <w:b/>
                <w:bCs/>
                <w:sz w:val="20"/>
                <w:szCs w:val="20"/>
              </w:rPr>
            </w:pPr>
            <w:r w:rsidRPr="00250378">
              <w:rPr>
                <w:b/>
                <w:bCs/>
                <w:sz w:val="20"/>
                <w:szCs w:val="20"/>
              </w:rPr>
              <w:t>0.00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250378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72" w:type="dxa"/>
          </w:tcPr>
          <w:p w14:paraId="43F4E9E0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  <w:tc>
          <w:tcPr>
            <w:tcW w:w="1872" w:type="dxa"/>
          </w:tcPr>
          <w:p w14:paraId="25BD002E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72" w:type="dxa"/>
          </w:tcPr>
          <w:p w14:paraId="5EBCBB54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232056" w14:paraId="2163967C" w14:textId="77777777" w:rsidTr="00232056">
        <w:tc>
          <w:tcPr>
            <w:tcW w:w="1872" w:type="dxa"/>
          </w:tcPr>
          <w:p w14:paraId="77137948" w14:textId="77777777" w:rsidR="00232056" w:rsidRPr="00D9536E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4120A3A3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1C326E06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55B38C6F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641F5743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</w:tr>
      <w:tr w:rsidR="00232056" w14:paraId="06FB43C7" w14:textId="77777777" w:rsidTr="00232056">
        <w:tc>
          <w:tcPr>
            <w:tcW w:w="1872" w:type="dxa"/>
          </w:tcPr>
          <w:p w14:paraId="0490D12B" w14:textId="77777777" w:rsidR="00232056" w:rsidRPr="00D9536E" w:rsidRDefault="00232056" w:rsidP="00232056">
            <w:pPr>
              <w:rPr>
                <w:b/>
                <w:bCs/>
                <w:sz w:val="20"/>
                <w:szCs w:val="20"/>
              </w:rPr>
            </w:pPr>
            <w:r w:rsidRPr="00D9536E">
              <w:rPr>
                <w:b/>
                <w:bCs/>
                <w:sz w:val="20"/>
                <w:szCs w:val="20"/>
              </w:rPr>
              <w:t>DR</w:t>
            </w:r>
          </w:p>
        </w:tc>
        <w:tc>
          <w:tcPr>
            <w:tcW w:w="1872" w:type="dxa"/>
          </w:tcPr>
          <w:p w14:paraId="42B501FD" w14:textId="77777777" w:rsidR="00232056" w:rsidRPr="00250378" w:rsidRDefault="00232056" w:rsidP="00232056">
            <w:pPr>
              <w:rPr>
                <w:b/>
                <w:bCs/>
                <w:sz w:val="20"/>
                <w:szCs w:val="20"/>
              </w:rPr>
            </w:pPr>
            <w:r w:rsidRPr="00250378">
              <w:rPr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872" w:type="dxa"/>
          </w:tcPr>
          <w:p w14:paraId="351A168F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1872" w:type="dxa"/>
          </w:tcPr>
          <w:p w14:paraId="44E04903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7</w:t>
            </w:r>
          </w:p>
        </w:tc>
        <w:tc>
          <w:tcPr>
            <w:tcW w:w="1872" w:type="dxa"/>
          </w:tcPr>
          <w:p w14:paraId="6B5DC27E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232056" w14:paraId="5166522D" w14:textId="77777777" w:rsidTr="00232056">
        <w:tc>
          <w:tcPr>
            <w:tcW w:w="1872" w:type="dxa"/>
          </w:tcPr>
          <w:p w14:paraId="7063E143" w14:textId="77777777" w:rsidR="00232056" w:rsidRPr="00D9536E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42C5BB7B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36B62624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04E1FF5C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6D0E1C73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</w:tr>
      <w:tr w:rsidR="00232056" w14:paraId="62661CB3" w14:textId="77777777" w:rsidTr="00232056">
        <w:tc>
          <w:tcPr>
            <w:tcW w:w="1872" w:type="dxa"/>
          </w:tcPr>
          <w:p w14:paraId="5D6B5F7D" w14:textId="77777777" w:rsidR="00232056" w:rsidRPr="00D9536E" w:rsidRDefault="00232056" w:rsidP="0023205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udative</w:t>
            </w:r>
            <w:r w:rsidRPr="00D9536E">
              <w:rPr>
                <w:b/>
                <w:bCs/>
                <w:sz w:val="20"/>
                <w:szCs w:val="20"/>
              </w:rPr>
              <w:t xml:space="preserve"> AMD</w:t>
            </w:r>
          </w:p>
        </w:tc>
        <w:tc>
          <w:tcPr>
            <w:tcW w:w="1872" w:type="dxa"/>
          </w:tcPr>
          <w:p w14:paraId="7B3B21C3" w14:textId="77777777" w:rsidR="00232056" w:rsidRPr="00250378" w:rsidRDefault="00232056" w:rsidP="00232056">
            <w:pPr>
              <w:rPr>
                <w:b/>
                <w:bCs/>
                <w:sz w:val="20"/>
                <w:szCs w:val="20"/>
              </w:rPr>
            </w:pPr>
            <w:r w:rsidRPr="00250378">
              <w:rPr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872" w:type="dxa"/>
          </w:tcPr>
          <w:p w14:paraId="268B3080" w14:textId="77777777" w:rsidR="00232056" w:rsidRPr="00EA3701" w:rsidRDefault="00232056" w:rsidP="00232056">
            <w:pPr>
              <w:rPr>
                <w:b/>
                <w:bCs/>
                <w:sz w:val="20"/>
                <w:szCs w:val="20"/>
              </w:rPr>
            </w:pPr>
            <w:r w:rsidRPr="00EA3701">
              <w:rPr>
                <w:b/>
                <w:bCs/>
                <w:sz w:val="20"/>
                <w:szCs w:val="20"/>
              </w:rPr>
              <w:t>0.048*</w:t>
            </w:r>
          </w:p>
        </w:tc>
        <w:tc>
          <w:tcPr>
            <w:tcW w:w="1872" w:type="dxa"/>
          </w:tcPr>
          <w:p w14:paraId="44D05F50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1872" w:type="dxa"/>
          </w:tcPr>
          <w:p w14:paraId="08E55E7A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</w:tc>
      </w:tr>
      <w:tr w:rsidR="00232056" w14:paraId="6F2C0718" w14:textId="77777777" w:rsidTr="00232056">
        <w:tc>
          <w:tcPr>
            <w:tcW w:w="1872" w:type="dxa"/>
            <w:tcBorders>
              <w:bottom w:val="single" w:sz="4" w:space="0" w:color="auto"/>
            </w:tcBorders>
          </w:tcPr>
          <w:p w14:paraId="0267E994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6778917B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1771F6CD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0A15DC29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03ABC187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</w:tr>
      <w:tr w:rsidR="00232056" w14:paraId="2E41008D" w14:textId="77777777" w:rsidTr="00232056">
        <w:trPr>
          <w:gridAfter w:val="4"/>
          <w:wAfter w:w="7488" w:type="dxa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0719269F" w14:textId="77777777" w:rsidR="00232056" w:rsidRDefault="00232056" w:rsidP="00232056">
            <w:pPr>
              <w:rPr>
                <w:b/>
                <w:bCs/>
                <w:sz w:val="20"/>
                <w:szCs w:val="20"/>
              </w:rPr>
            </w:pPr>
          </w:p>
          <w:p w14:paraId="6AEB61D3" w14:textId="77777777" w:rsidR="00232056" w:rsidRPr="00D9536E" w:rsidRDefault="00232056" w:rsidP="00232056">
            <w:pPr>
              <w:rPr>
                <w:b/>
                <w:bCs/>
                <w:sz w:val="20"/>
                <w:szCs w:val="20"/>
              </w:rPr>
            </w:pPr>
            <w:r w:rsidRPr="00D9536E">
              <w:rPr>
                <w:b/>
                <w:bCs/>
                <w:sz w:val="20"/>
                <w:szCs w:val="20"/>
              </w:rPr>
              <w:t>FPF Heterogeneity</w:t>
            </w:r>
          </w:p>
          <w:p w14:paraId="6314C11A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</w:tr>
      <w:tr w:rsidR="00232056" w14:paraId="344C2622" w14:textId="77777777" w:rsidTr="00232056">
        <w:tc>
          <w:tcPr>
            <w:tcW w:w="1872" w:type="dxa"/>
            <w:tcBorders>
              <w:top w:val="single" w:sz="4" w:space="0" w:color="auto"/>
            </w:tcBorders>
          </w:tcPr>
          <w:p w14:paraId="0EBEEF9A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4DFA9A45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21FD332B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09A0B3E5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7521FF4D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</w:tr>
      <w:tr w:rsidR="00232056" w14:paraId="20F9DE46" w14:textId="77777777" w:rsidTr="00232056">
        <w:tc>
          <w:tcPr>
            <w:tcW w:w="1872" w:type="dxa"/>
            <w:tcBorders>
              <w:bottom w:val="single" w:sz="4" w:space="0" w:color="auto"/>
            </w:tcBorders>
          </w:tcPr>
          <w:p w14:paraId="685FB540" w14:textId="77777777" w:rsidR="00232056" w:rsidRDefault="00232056" w:rsidP="00232056">
            <w:pPr>
              <w:rPr>
                <w:sz w:val="20"/>
                <w:szCs w:val="20"/>
              </w:rPr>
            </w:pPr>
          </w:p>
          <w:p w14:paraId="3AB93C5B" w14:textId="77777777" w:rsidR="00232056" w:rsidRDefault="00232056" w:rsidP="00232056">
            <w:pPr>
              <w:rPr>
                <w:sz w:val="20"/>
                <w:szCs w:val="20"/>
              </w:rPr>
            </w:pPr>
          </w:p>
          <w:p w14:paraId="6F4D3C4F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010F86F5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 w:rsidRPr="00856DD2">
              <w:rPr>
                <w:b/>
                <w:bCs/>
                <w:sz w:val="20"/>
                <w:szCs w:val="20"/>
              </w:rPr>
              <w:t>Age-Matched Controls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4BB919FA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 w:rsidRPr="00856DD2">
              <w:rPr>
                <w:b/>
                <w:bCs/>
                <w:sz w:val="20"/>
                <w:szCs w:val="20"/>
              </w:rPr>
              <w:t>RVO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172675C6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 w:rsidRPr="00856DD2">
              <w:rPr>
                <w:b/>
                <w:bCs/>
                <w:sz w:val="20"/>
                <w:szCs w:val="20"/>
              </w:rPr>
              <w:t>CSR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3980E5BA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 w:rsidRPr="00856DD2">
              <w:rPr>
                <w:b/>
                <w:bCs/>
                <w:sz w:val="20"/>
                <w:szCs w:val="20"/>
              </w:rPr>
              <w:t>DR</w:t>
            </w:r>
          </w:p>
        </w:tc>
      </w:tr>
      <w:tr w:rsidR="00232056" w14:paraId="041BA37B" w14:textId="77777777" w:rsidTr="00232056">
        <w:tc>
          <w:tcPr>
            <w:tcW w:w="1872" w:type="dxa"/>
            <w:tcBorders>
              <w:top w:val="single" w:sz="4" w:space="0" w:color="auto"/>
            </w:tcBorders>
          </w:tcPr>
          <w:p w14:paraId="2CD0E4C5" w14:textId="77777777" w:rsidR="00232056" w:rsidRPr="00D9536E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64E51C07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447116CE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4184A3A5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1886BD5F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</w:tr>
      <w:tr w:rsidR="00232056" w14:paraId="659C9E93" w14:textId="77777777" w:rsidTr="00232056">
        <w:tc>
          <w:tcPr>
            <w:tcW w:w="1872" w:type="dxa"/>
          </w:tcPr>
          <w:p w14:paraId="335B617A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 w:rsidRPr="00D9536E">
              <w:rPr>
                <w:b/>
                <w:bCs/>
                <w:sz w:val="20"/>
                <w:szCs w:val="20"/>
              </w:rPr>
              <w:t>RVO</w:t>
            </w:r>
          </w:p>
        </w:tc>
        <w:tc>
          <w:tcPr>
            <w:tcW w:w="1872" w:type="dxa"/>
          </w:tcPr>
          <w:p w14:paraId="53B75D36" w14:textId="77777777" w:rsidR="00232056" w:rsidRPr="00EA3701" w:rsidRDefault="00232056" w:rsidP="00232056">
            <w:pPr>
              <w:rPr>
                <w:b/>
                <w:bCs/>
                <w:sz w:val="20"/>
                <w:szCs w:val="20"/>
              </w:rPr>
            </w:pPr>
            <w:r w:rsidRPr="00EA3701">
              <w:rPr>
                <w:b/>
                <w:bCs/>
                <w:sz w:val="20"/>
                <w:szCs w:val="20"/>
              </w:rPr>
              <w:t>0.026*</w:t>
            </w:r>
          </w:p>
        </w:tc>
        <w:tc>
          <w:tcPr>
            <w:tcW w:w="1872" w:type="dxa"/>
          </w:tcPr>
          <w:p w14:paraId="3C7FBCEE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72" w:type="dxa"/>
          </w:tcPr>
          <w:p w14:paraId="0B7FC7E9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72" w:type="dxa"/>
          </w:tcPr>
          <w:p w14:paraId="4024FA21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232056" w14:paraId="72DB0746" w14:textId="77777777" w:rsidTr="00232056">
        <w:tc>
          <w:tcPr>
            <w:tcW w:w="1872" w:type="dxa"/>
          </w:tcPr>
          <w:p w14:paraId="447C5E65" w14:textId="77777777" w:rsidR="00232056" w:rsidRPr="00D9536E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723E1F3B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544112C4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5F79DE9D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615E1F13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</w:tr>
      <w:tr w:rsidR="00232056" w14:paraId="5F8D0BF1" w14:textId="77777777" w:rsidTr="00232056">
        <w:tc>
          <w:tcPr>
            <w:tcW w:w="1872" w:type="dxa"/>
          </w:tcPr>
          <w:p w14:paraId="57B2ED6F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 w:rsidRPr="00D9536E">
              <w:rPr>
                <w:b/>
                <w:bCs/>
                <w:sz w:val="20"/>
                <w:szCs w:val="20"/>
              </w:rPr>
              <w:t>CSR</w:t>
            </w:r>
          </w:p>
        </w:tc>
        <w:tc>
          <w:tcPr>
            <w:tcW w:w="1872" w:type="dxa"/>
          </w:tcPr>
          <w:p w14:paraId="064B8F79" w14:textId="77777777" w:rsidR="00232056" w:rsidRPr="00EA3701" w:rsidRDefault="00232056" w:rsidP="00232056">
            <w:pPr>
              <w:rPr>
                <w:b/>
                <w:bCs/>
                <w:sz w:val="20"/>
                <w:szCs w:val="20"/>
              </w:rPr>
            </w:pPr>
            <w:r w:rsidRPr="00EA3701">
              <w:rPr>
                <w:b/>
                <w:bCs/>
                <w:sz w:val="20"/>
                <w:szCs w:val="20"/>
              </w:rPr>
              <w:t>0.037*</w:t>
            </w:r>
          </w:p>
        </w:tc>
        <w:tc>
          <w:tcPr>
            <w:tcW w:w="1872" w:type="dxa"/>
          </w:tcPr>
          <w:p w14:paraId="1BCBC7C3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</w:t>
            </w:r>
          </w:p>
        </w:tc>
        <w:tc>
          <w:tcPr>
            <w:tcW w:w="1872" w:type="dxa"/>
          </w:tcPr>
          <w:p w14:paraId="73BB3D28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72" w:type="dxa"/>
          </w:tcPr>
          <w:p w14:paraId="71262602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232056" w14:paraId="6C522D80" w14:textId="77777777" w:rsidTr="00232056">
        <w:tc>
          <w:tcPr>
            <w:tcW w:w="1872" w:type="dxa"/>
          </w:tcPr>
          <w:p w14:paraId="41100813" w14:textId="77777777" w:rsidR="00232056" w:rsidRPr="00D9536E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F128D7B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25CA7396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62C11B68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25453D6C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</w:tr>
      <w:tr w:rsidR="00232056" w14:paraId="63176A0C" w14:textId="77777777" w:rsidTr="00232056">
        <w:tc>
          <w:tcPr>
            <w:tcW w:w="1872" w:type="dxa"/>
          </w:tcPr>
          <w:p w14:paraId="27A87C77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 w:rsidRPr="00D9536E">
              <w:rPr>
                <w:b/>
                <w:bCs/>
                <w:sz w:val="20"/>
                <w:szCs w:val="20"/>
              </w:rPr>
              <w:t>DR</w:t>
            </w:r>
          </w:p>
        </w:tc>
        <w:tc>
          <w:tcPr>
            <w:tcW w:w="1872" w:type="dxa"/>
          </w:tcPr>
          <w:p w14:paraId="05BBA98A" w14:textId="77777777" w:rsidR="00232056" w:rsidRPr="00EA3701" w:rsidRDefault="00232056" w:rsidP="00232056">
            <w:pPr>
              <w:rPr>
                <w:b/>
                <w:bCs/>
                <w:sz w:val="20"/>
                <w:szCs w:val="20"/>
              </w:rPr>
            </w:pPr>
            <w:r w:rsidRPr="00EA3701">
              <w:rPr>
                <w:b/>
                <w:bCs/>
                <w:sz w:val="20"/>
                <w:szCs w:val="20"/>
              </w:rPr>
              <w:t>0.010*</w:t>
            </w:r>
          </w:p>
        </w:tc>
        <w:tc>
          <w:tcPr>
            <w:tcW w:w="1872" w:type="dxa"/>
          </w:tcPr>
          <w:p w14:paraId="0B63D17A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4</w:t>
            </w:r>
          </w:p>
        </w:tc>
        <w:tc>
          <w:tcPr>
            <w:tcW w:w="1872" w:type="dxa"/>
          </w:tcPr>
          <w:p w14:paraId="0F67ED98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872" w:type="dxa"/>
          </w:tcPr>
          <w:p w14:paraId="2112A382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232056" w14:paraId="04F5BFC9" w14:textId="77777777" w:rsidTr="00232056">
        <w:tc>
          <w:tcPr>
            <w:tcW w:w="1872" w:type="dxa"/>
          </w:tcPr>
          <w:p w14:paraId="144C3491" w14:textId="77777777" w:rsidR="00232056" w:rsidRPr="00D9536E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4A8948DC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0FBD03E1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614A8E0D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04387539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</w:tr>
      <w:tr w:rsidR="00232056" w14:paraId="7339E511" w14:textId="77777777" w:rsidTr="00232056">
        <w:tc>
          <w:tcPr>
            <w:tcW w:w="1872" w:type="dxa"/>
          </w:tcPr>
          <w:p w14:paraId="62CB3EB6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udative</w:t>
            </w:r>
            <w:r w:rsidRPr="00D9536E">
              <w:rPr>
                <w:b/>
                <w:bCs/>
                <w:sz w:val="20"/>
                <w:szCs w:val="20"/>
              </w:rPr>
              <w:t xml:space="preserve"> AMD</w:t>
            </w:r>
          </w:p>
        </w:tc>
        <w:tc>
          <w:tcPr>
            <w:tcW w:w="1872" w:type="dxa"/>
          </w:tcPr>
          <w:p w14:paraId="2A31AAE7" w14:textId="77777777" w:rsidR="00232056" w:rsidRPr="00F929C2" w:rsidRDefault="00232056" w:rsidP="0023205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</w:t>
            </w:r>
            <w:r w:rsidRPr="00F929C2">
              <w:rPr>
                <w:b/>
                <w:bCs/>
                <w:sz w:val="20"/>
                <w:szCs w:val="20"/>
              </w:rPr>
              <w:t>0.00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F929C2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872" w:type="dxa"/>
          </w:tcPr>
          <w:p w14:paraId="4E763124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1872" w:type="dxa"/>
          </w:tcPr>
          <w:p w14:paraId="27480806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1872" w:type="dxa"/>
          </w:tcPr>
          <w:p w14:paraId="11688EC5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</w:tr>
      <w:tr w:rsidR="00232056" w14:paraId="133CDDBC" w14:textId="77777777" w:rsidTr="00232056">
        <w:tc>
          <w:tcPr>
            <w:tcW w:w="1872" w:type="dxa"/>
            <w:tcBorders>
              <w:bottom w:val="single" w:sz="4" w:space="0" w:color="auto"/>
            </w:tcBorders>
          </w:tcPr>
          <w:p w14:paraId="0F15C4A6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5125D75D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33C3FA6E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006B1A2B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27D78CAF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</w:tr>
      <w:tr w:rsidR="00232056" w14:paraId="46F57D0F" w14:textId="77777777" w:rsidTr="00232056">
        <w:tc>
          <w:tcPr>
            <w:tcW w:w="1872" w:type="dxa"/>
            <w:tcBorders>
              <w:top w:val="single" w:sz="4" w:space="0" w:color="auto"/>
            </w:tcBorders>
          </w:tcPr>
          <w:p w14:paraId="21133134" w14:textId="77777777" w:rsidR="00232056" w:rsidRDefault="00232056" w:rsidP="00232056">
            <w:pPr>
              <w:rPr>
                <w:b/>
                <w:bCs/>
                <w:sz w:val="20"/>
                <w:szCs w:val="20"/>
              </w:rPr>
            </w:pPr>
          </w:p>
          <w:p w14:paraId="7853670D" w14:textId="77777777" w:rsidR="00232056" w:rsidRPr="00D9536E" w:rsidRDefault="00232056" w:rsidP="00232056">
            <w:pPr>
              <w:rPr>
                <w:b/>
                <w:bCs/>
                <w:sz w:val="20"/>
                <w:szCs w:val="20"/>
              </w:rPr>
            </w:pPr>
            <w:r w:rsidRPr="00D9536E">
              <w:rPr>
                <w:b/>
                <w:bCs/>
                <w:sz w:val="20"/>
                <w:szCs w:val="20"/>
              </w:rPr>
              <w:t>BCVA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32A54709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09A2F652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4BD0574B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12B1B83B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</w:tr>
      <w:tr w:rsidR="00232056" w14:paraId="547DF6FB" w14:textId="77777777" w:rsidTr="00232056">
        <w:tc>
          <w:tcPr>
            <w:tcW w:w="1872" w:type="dxa"/>
            <w:tcBorders>
              <w:bottom w:val="single" w:sz="4" w:space="0" w:color="auto"/>
            </w:tcBorders>
          </w:tcPr>
          <w:p w14:paraId="52CB892E" w14:textId="77777777" w:rsidR="00232056" w:rsidRPr="00D9536E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655A96A8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5F5288EA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7C5B69B2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59F2D90F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</w:tr>
      <w:tr w:rsidR="00232056" w14:paraId="4AE0CF97" w14:textId="77777777" w:rsidTr="00232056">
        <w:tc>
          <w:tcPr>
            <w:tcW w:w="1872" w:type="dxa"/>
            <w:tcBorders>
              <w:top w:val="single" w:sz="4" w:space="0" w:color="auto"/>
            </w:tcBorders>
          </w:tcPr>
          <w:p w14:paraId="7F78CF8D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58BF424B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3C5F0AA4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252815CA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0DD8A28E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</w:tr>
      <w:tr w:rsidR="00232056" w14:paraId="6F907592" w14:textId="77777777" w:rsidTr="00232056">
        <w:tc>
          <w:tcPr>
            <w:tcW w:w="1872" w:type="dxa"/>
          </w:tcPr>
          <w:p w14:paraId="2D88C1ED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7284746A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 w:rsidRPr="00856DD2">
              <w:rPr>
                <w:b/>
                <w:bCs/>
                <w:sz w:val="20"/>
                <w:szCs w:val="20"/>
              </w:rPr>
              <w:t>Age-Matched Controls</w:t>
            </w:r>
          </w:p>
        </w:tc>
        <w:tc>
          <w:tcPr>
            <w:tcW w:w="1872" w:type="dxa"/>
          </w:tcPr>
          <w:p w14:paraId="5E73061C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 w:rsidRPr="00856DD2">
              <w:rPr>
                <w:b/>
                <w:bCs/>
                <w:sz w:val="20"/>
                <w:szCs w:val="20"/>
              </w:rPr>
              <w:t>RVO</w:t>
            </w:r>
          </w:p>
        </w:tc>
        <w:tc>
          <w:tcPr>
            <w:tcW w:w="1872" w:type="dxa"/>
          </w:tcPr>
          <w:p w14:paraId="7DBE46E5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 w:rsidRPr="00856DD2">
              <w:rPr>
                <w:b/>
                <w:bCs/>
                <w:sz w:val="20"/>
                <w:szCs w:val="20"/>
              </w:rPr>
              <w:t>CSR</w:t>
            </w:r>
          </w:p>
        </w:tc>
        <w:tc>
          <w:tcPr>
            <w:tcW w:w="1872" w:type="dxa"/>
          </w:tcPr>
          <w:p w14:paraId="07B2C085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 w:rsidRPr="00856DD2">
              <w:rPr>
                <w:b/>
                <w:bCs/>
                <w:sz w:val="20"/>
                <w:szCs w:val="20"/>
              </w:rPr>
              <w:t>DR</w:t>
            </w:r>
          </w:p>
        </w:tc>
      </w:tr>
      <w:tr w:rsidR="00232056" w14:paraId="6D805C95" w14:textId="77777777" w:rsidTr="00232056">
        <w:tc>
          <w:tcPr>
            <w:tcW w:w="1872" w:type="dxa"/>
            <w:tcBorders>
              <w:bottom w:val="single" w:sz="4" w:space="0" w:color="auto"/>
            </w:tcBorders>
          </w:tcPr>
          <w:p w14:paraId="13FB5847" w14:textId="77777777" w:rsidR="00232056" w:rsidRPr="00856DD2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2C76678C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556F31D6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25D7BFA0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60DF31A4" w14:textId="77777777" w:rsidR="00232056" w:rsidRPr="00856DD2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</w:tr>
      <w:tr w:rsidR="00232056" w14:paraId="77EAF211" w14:textId="77777777" w:rsidTr="00232056">
        <w:tc>
          <w:tcPr>
            <w:tcW w:w="1872" w:type="dxa"/>
            <w:tcBorders>
              <w:top w:val="single" w:sz="4" w:space="0" w:color="auto"/>
            </w:tcBorders>
          </w:tcPr>
          <w:p w14:paraId="706CB191" w14:textId="77777777" w:rsidR="00232056" w:rsidRPr="00D9536E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14E5082E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317793F8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537460F7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32B8D5B3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</w:tr>
      <w:tr w:rsidR="00232056" w14:paraId="20F020FE" w14:textId="77777777" w:rsidTr="00232056">
        <w:tc>
          <w:tcPr>
            <w:tcW w:w="1872" w:type="dxa"/>
          </w:tcPr>
          <w:p w14:paraId="0B555F4E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 w:rsidRPr="00D9536E">
              <w:rPr>
                <w:b/>
                <w:bCs/>
                <w:sz w:val="20"/>
                <w:szCs w:val="20"/>
              </w:rPr>
              <w:t>RVO</w:t>
            </w:r>
          </w:p>
        </w:tc>
        <w:tc>
          <w:tcPr>
            <w:tcW w:w="1872" w:type="dxa"/>
          </w:tcPr>
          <w:p w14:paraId="6535E0D1" w14:textId="77777777" w:rsidR="00232056" w:rsidRPr="00F929C2" w:rsidRDefault="00232056" w:rsidP="00232056">
            <w:pPr>
              <w:rPr>
                <w:b/>
                <w:bCs/>
                <w:sz w:val="20"/>
                <w:szCs w:val="20"/>
              </w:rPr>
            </w:pPr>
            <w:r w:rsidRPr="00F929C2">
              <w:rPr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872" w:type="dxa"/>
          </w:tcPr>
          <w:p w14:paraId="5EFE9594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72" w:type="dxa"/>
          </w:tcPr>
          <w:p w14:paraId="67BD3EEE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72" w:type="dxa"/>
          </w:tcPr>
          <w:p w14:paraId="62242D71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232056" w14:paraId="054A95A9" w14:textId="77777777" w:rsidTr="00232056">
        <w:tc>
          <w:tcPr>
            <w:tcW w:w="1872" w:type="dxa"/>
          </w:tcPr>
          <w:p w14:paraId="372E7B0E" w14:textId="77777777" w:rsidR="00232056" w:rsidRPr="00D9536E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0D338634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0CB042A0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60F89D69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3CBBA235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</w:tr>
      <w:tr w:rsidR="00232056" w14:paraId="32BDD3FC" w14:textId="77777777" w:rsidTr="00232056">
        <w:tc>
          <w:tcPr>
            <w:tcW w:w="1872" w:type="dxa"/>
          </w:tcPr>
          <w:p w14:paraId="195C3609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 w:rsidRPr="00D9536E">
              <w:rPr>
                <w:b/>
                <w:bCs/>
                <w:sz w:val="20"/>
                <w:szCs w:val="20"/>
              </w:rPr>
              <w:t>CSR</w:t>
            </w:r>
          </w:p>
        </w:tc>
        <w:tc>
          <w:tcPr>
            <w:tcW w:w="1872" w:type="dxa"/>
          </w:tcPr>
          <w:p w14:paraId="0191AF3F" w14:textId="77777777" w:rsidR="00232056" w:rsidRPr="00F929C2" w:rsidRDefault="00232056" w:rsidP="00232056">
            <w:pPr>
              <w:rPr>
                <w:b/>
                <w:bCs/>
                <w:sz w:val="20"/>
                <w:szCs w:val="20"/>
              </w:rPr>
            </w:pPr>
            <w:r w:rsidRPr="00F929C2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0</w:t>
            </w:r>
            <w:r w:rsidRPr="00F929C2">
              <w:rPr>
                <w:b/>
                <w:bCs/>
                <w:sz w:val="20"/>
                <w:szCs w:val="20"/>
              </w:rPr>
              <w:t>4*</w:t>
            </w:r>
          </w:p>
        </w:tc>
        <w:tc>
          <w:tcPr>
            <w:tcW w:w="1872" w:type="dxa"/>
          </w:tcPr>
          <w:p w14:paraId="4CFCAB4C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1872" w:type="dxa"/>
          </w:tcPr>
          <w:p w14:paraId="14447148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872" w:type="dxa"/>
          </w:tcPr>
          <w:p w14:paraId="20BAA0F6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232056" w14:paraId="3D44D5C8" w14:textId="77777777" w:rsidTr="00232056">
        <w:tc>
          <w:tcPr>
            <w:tcW w:w="1872" w:type="dxa"/>
          </w:tcPr>
          <w:p w14:paraId="377A437D" w14:textId="77777777" w:rsidR="00232056" w:rsidRPr="00D9536E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687BDD30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72E15EEA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4B03271A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52FFE018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</w:tr>
      <w:tr w:rsidR="00232056" w14:paraId="17670EEE" w14:textId="77777777" w:rsidTr="00232056">
        <w:tc>
          <w:tcPr>
            <w:tcW w:w="1872" w:type="dxa"/>
          </w:tcPr>
          <w:p w14:paraId="14CA2410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 w:rsidRPr="00D9536E">
              <w:rPr>
                <w:b/>
                <w:bCs/>
                <w:sz w:val="20"/>
                <w:szCs w:val="20"/>
              </w:rPr>
              <w:t>DR</w:t>
            </w:r>
          </w:p>
        </w:tc>
        <w:tc>
          <w:tcPr>
            <w:tcW w:w="1872" w:type="dxa"/>
          </w:tcPr>
          <w:p w14:paraId="29D63B74" w14:textId="77777777" w:rsidR="00232056" w:rsidRPr="00F929C2" w:rsidRDefault="00232056" w:rsidP="00232056">
            <w:pPr>
              <w:rPr>
                <w:b/>
                <w:bCs/>
                <w:sz w:val="20"/>
                <w:szCs w:val="20"/>
              </w:rPr>
            </w:pPr>
            <w:r w:rsidRPr="00F929C2">
              <w:rPr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872" w:type="dxa"/>
          </w:tcPr>
          <w:p w14:paraId="1AB3891D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</w:t>
            </w:r>
          </w:p>
        </w:tc>
        <w:tc>
          <w:tcPr>
            <w:tcW w:w="1872" w:type="dxa"/>
          </w:tcPr>
          <w:p w14:paraId="749FEB4F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</w:t>
            </w:r>
          </w:p>
        </w:tc>
        <w:tc>
          <w:tcPr>
            <w:tcW w:w="1872" w:type="dxa"/>
          </w:tcPr>
          <w:p w14:paraId="3613245F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 w:rsidR="00232056" w14:paraId="08669282" w14:textId="77777777" w:rsidTr="00232056">
        <w:tc>
          <w:tcPr>
            <w:tcW w:w="1872" w:type="dxa"/>
          </w:tcPr>
          <w:p w14:paraId="67B47FB3" w14:textId="77777777" w:rsidR="00232056" w:rsidRPr="00D9536E" w:rsidRDefault="00232056" w:rsidP="0023205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</w:tcPr>
          <w:p w14:paraId="1293DB8F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4D5AB525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2BE42F20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  <w:tc>
          <w:tcPr>
            <w:tcW w:w="1872" w:type="dxa"/>
          </w:tcPr>
          <w:p w14:paraId="6BF09A91" w14:textId="77777777" w:rsidR="00232056" w:rsidRDefault="00232056" w:rsidP="00232056">
            <w:pPr>
              <w:rPr>
                <w:sz w:val="20"/>
                <w:szCs w:val="20"/>
              </w:rPr>
            </w:pPr>
          </w:p>
        </w:tc>
      </w:tr>
      <w:tr w:rsidR="00232056" w14:paraId="015A30A7" w14:textId="77777777" w:rsidTr="00232056">
        <w:tc>
          <w:tcPr>
            <w:tcW w:w="1872" w:type="dxa"/>
          </w:tcPr>
          <w:p w14:paraId="620F3302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udative</w:t>
            </w:r>
            <w:r w:rsidRPr="00D9536E">
              <w:rPr>
                <w:b/>
                <w:bCs/>
                <w:sz w:val="20"/>
                <w:szCs w:val="20"/>
              </w:rPr>
              <w:t xml:space="preserve"> AMD</w:t>
            </w:r>
          </w:p>
        </w:tc>
        <w:tc>
          <w:tcPr>
            <w:tcW w:w="1872" w:type="dxa"/>
          </w:tcPr>
          <w:p w14:paraId="7C24ACE3" w14:textId="77777777" w:rsidR="00232056" w:rsidRPr="00F929C2" w:rsidRDefault="00232056" w:rsidP="00232056">
            <w:pPr>
              <w:rPr>
                <w:b/>
                <w:bCs/>
                <w:sz w:val="20"/>
                <w:szCs w:val="20"/>
              </w:rPr>
            </w:pPr>
            <w:r w:rsidRPr="00F929C2">
              <w:rPr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872" w:type="dxa"/>
          </w:tcPr>
          <w:p w14:paraId="26098683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1872" w:type="dxa"/>
          </w:tcPr>
          <w:p w14:paraId="567A27C8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1872" w:type="dxa"/>
          </w:tcPr>
          <w:p w14:paraId="2754F57B" w14:textId="77777777" w:rsidR="00232056" w:rsidRPr="00856DD2" w:rsidRDefault="00232056" w:rsidP="002320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9</w:t>
            </w:r>
          </w:p>
        </w:tc>
      </w:tr>
    </w:tbl>
    <w:p w14:paraId="55A6DCD7" w14:textId="7D72F82C" w:rsidR="0078486E" w:rsidRDefault="0078486E">
      <w:pPr>
        <w:rPr>
          <w:sz w:val="22"/>
          <w:szCs w:val="22"/>
        </w:rPr>
      </w:pPr>
    </w:p>
    <w:p w14:paraId="3EA7A88B" w14:textId="40F9C060" w:rsidR="0078486E" w:rsidRDefault="0078486E">
      <w:pPr>
        <w:rPr>
          <w:sz w:val="22"/>
          <w:szCs w:val="22"/>
        </w:rPr>
      </w:pPr>
    </w:p>
    <w:p w14:paraId="720F2A2E" w14:textId="77777777" w:rsidR="00DA3BEE" w:rsidRPr="00D57EDE" w:rsidRDefault="00DA3BEE">
      <w:pPr>
        <w:rPr>
          <w:sz w:val="22"/>
          <w:szCs w:val="22"/>
        </w:rPr>
      </w:pPr>
    </w:p>
    <w:sectPr w:rsidR="00DA3BEE" w:rsidRPr="00D57EDE" w:rsidSect="00EA4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816"/>
    <w:rsid w:val="000109F0"/>
    <w:rsid w:val="00040A07"/>
    <w:rsid w:val="00041A9E"/>
    <w:rsid w:val="000B59F3"/>
    <w:rsid w:val="001D0041"/>
    <w:rsid w:val="00232056"/>
    <w:rsid w:val="00244E02"/>
    <w:rsid w:val="00284E35"/>
    <w:rsid w:val="00296C65"/>
    <w:rsid w:val="00315FFB"/>
    <w:rsid w:val="00362006"/>
    <w:rsid w:val="004216EE"/>
    <w:rsid w:val="00451F31"/>
    <w:rsid w:val="005238C8"/>
    <w:rsid w:val="00525069"/>
    <w:rsid w:val="00527FAC"/>
    <w:rsid w:val="0056528A"/>
    <w:rsid w:val="00643246"/>
    <w:rsid w:val="006A1179"/>
    <w:rsid w:val="00724CEC"/>
    <w:rsid w:val="0075747D"/>
    <w:rsid w:val="0078353C"/>
    <w:rsid w:val="00784816"/>
    <w:rsid w:val="0078486E"/>
    <w:rsid w:val="008D3AE7"/>
    <w:rsid w:val="00963F76"/>
    <w:rsid w:val="0096419D"/>
    <w:rsid w:val="009A7657"/>
    <w:rsid w:val="00A12454"/>
    <w:rsid w:val="00BB514D"/>
    <w:rsid w:val="00C57AD1"/>
    <w:rsid w:val="00CD3ACE"/>
    <w:rsid w:val="00D5011F"/>
    <w:rsid w:val="00D57EDE"/>
    <w:rsid w:val="00DA3BEE"/>
    <w:rsid w:val="00DE044C"/>
    <w:rsid w:val="00E25D2A"/>
    <w:rsid w:val="00EA47D1"/>
    <w:rsid w:val="00ED32F3"/>
    <w:rsid w:val="00FA0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2256D"/>
  <w15:chartTrackingRefBased/>
  <w15:docId w15:val="{30F76637-4A39-9540-9E38-A94FCE11E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A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8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5D2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D2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4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Ahsanuddin</dc:creator>
  <cp:keywords/>
  <dc:description/>
  <cp:lastModifiedBy>Sofia Ahsanuddin</cp:lastModifiedBy>
  <cp:revision>17</cp:revision>
  <dcterms:created xsi:type="dcterms:W3CDTF">2022-07-20T16:50:00Z</dcterms:created>
  <dcterms:modified xsi:type="dcterms:W3CDTF">2023-02-04T22:00:00Z</dcterms:modified>
</cp:coreProperties>
</file>